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712BF" w14:textId="53C058C8" w:rsidR="00B3220A" w:rsidRPr="0080271D" w:rsidRDefault="00CC3C25" w:rsidP="00B3220A">
      <w:pPr>
        <w:spacing w:line="276" w:lineRule="auto"/>
      </w:pPr>
      <w:r w:rsidRPr="0080271D">
        <w:rPr>
          <w:b/>
          <w:bCs/>
        </w:rPr>
        <w:t>S2 Table</w:t>
      </w:r>
      <w:r w:rsidR="00B3220A" w:rsidRPr="0080271D">
        <w:rPr>
          <w:b/>
          <w:bCs/>
        </w:rPr>
        <w:t>.</w:t>
      </w:r>
      <w:r w:rsidR="00B3220A" w:rsidRPr="0080271D">
        <w:rPr>
          <w:b/>
        </w:rPr>
        <w:t xml:space="preserve"> </w:t>
      </w:r>
      <w:r w:rsidR="007E3F48" w:rsidRPr="0080271D">
        <w:rPr>
          <w:b/>
        </w:rPr>
        <w:t xml:space="preserve">Properties of </w:t>
      </w:r>
      <w:r w:rsidR="009C5651" w:rsidRPr="0080271D">
        <w:rPr>
          <w:b/>
        </w:rPr>
        <w:t>the b</w:t>
      </w:r>
      <w:r w:rsidR="00B3220A" w:rsidRPr="0080271D">
        <w:rPr>
          <w:b/>
        </w:rPr>
        <w:t>ranch diversity (</w:t>
      </w:r>
      <w:r w:rsidR="00B3220A" w:rsidRPr="0080271D">
        <w:rPr>
          <w:b/>
          <w:i/>
        </w:rPr>
        <w:t>Bd</w:t>
      </w:r>
      <w:r w:rsidR="00B3220A" w:rsidRPr="0080271D">
        <w:rPr>
          <w:b/>
        </w:rPr>
        <w:t>) metric</w:t>
      </w:r>
      <w:r w:rsidR="009C5651" w:rsidRPr="0080271D">
        <w:t>. Each row represents</w:t>
      </w:r>
      <w:r w:rsidR="007E3F48" w:rsidRPr="0080271D">
        <w:t xml:space="preserve"> a separate haplotype network. </w:t>
      </w:r>
      <w:r w:rsidR="00B3220A" w:rsidRPr="0080271D">
        <w:t xml:space="preserve">Columns </w:t>
      </w:r>
      <w:r w:rsidR="000379C0" w:rsidRPr="0080271D">
        <w:t>show the</w:t>
      </w:r>
      <w:r w:rsidR="00B3220A" w:rsidRPr="0080271D">
        <w:t xml:space="preserve"> </w:t>
      </w:r>
      <w:r w:rsidR="007E3F48" w:rsidRPr="0080271D">
        <w:t xml:space="preserve">number of </w:t>
      </w:r>
      <w:r w:rsidR="009C5651" w:rsidRPr="0080271D">
        <w:t>h</w:t>
      </w:r>
      <w:r w:rsidR="00B3220A" w:rsidRPr="0080271D">
        <w:t>aplotype class</w:t>
      </w:r>
      <w:r w:rsidR="000379C0" w:rsidRPr="0080271D">
        <w:t>es</w:t>
      </w:r>
      <w:r w:rsidR="00B3220A" w:rsidRPr="0080271D">
        <w:t xml:space="preserve"> (</w:t>
      </w:r>
      <w:proofErr w:type="spellStart"/>
      <w:r w:rsidR="007E3F48" w:rsidRPr="0080271D">
        <w:rPr>
          <w:i/>
        </w:rPr>
        <w:t>n</w:t>
      </w:r>
      <w:r w:rsidR="00B3220A" w:rsidRPr="0080271D">
        <w:rPr>
          <w:i/>
        </w:rPr>
        <w:t>Hc</w:t>
      </w:r>
      <w:proofErr w:type="spellEnd"/>
      <w:r w:rsidR="00B3220A" w:rsidRPr="0080271D">
        <w:t xml:space="preserve">), </w:t>
      </w:r>
      <w:r w:rsidR="00367FEC" w:rsidRPr="0080271D">
        <w:t xml:space="preserve">number of </w:t>
      </w:r>
      <w:r w:rsidR="00E31C35">
        <w:t>individuals</w:t>
      </w:r>
      <w:r w:rsidR="00B3220A" w:rsidRPr="0080271D">
        <w:t xml:space="preserve"> </w:t>
      </w:r>
      <w:r w:rsidR="000379C0" w:rsidRPr="0080271D">
        <w:t>per</w:t>
      </w:r>
      <w:r w:rsidR="009C5651" w:rsidRPr="0080271D">
        <w:t xml:space="preserve"> h</w:t>
      </w:r>
      <w:r w:rsidR="00F837BC" w:rsidRPr="0080271D">
        <w:t>aplotype class (</w:t>
      </w:r>
      <w:proofErr w:type="spellStart"/>
      <w:r w:rsidR="00E31C35">
        <w:rPr>
          <w:i/>
        </w:rPr>
        <w:t>ni</w:t>
      </w:r>
      <w:r w:rsidR="00B3220A" w:rsidRPr="0080271D">
        <w:rPr>
          <w:i/>
        </w:rPr>
        <w:t>H</w:t>
      </w:r>
      <w:r w:rsidR="000379C0" w:rsidRPr="0080271D">
        <w:rPr>
          <w:i/>
        </w:rPr>
        <w:t>c</w:t>
      </w:r>
      <w:proofErr w:type="spellEnd"/>
      <w:r w:rsidR="00F837BC" w:rsidRPr="0080271D">
        <w:t xml:space="preserve">), </w:t>
      </w:r>
      <w:r w:rsidR="00470087" w:rsidRPr="0080271D">
        <w:t>t</w:t>
      </w:r>
      <w:r w:rsidR="00F837BC" w:rsidRPr="0080271D">
        <w:t>otal n</w:t>
      </w:r>
      <w:r w:rsidR="00B3220A" w:rsidRPr="0080271D">
        <w:t xml:space="preserve">umber of </w:t>
      </w:r>
      <w:r w:rsidR="00E31C35">
        <w:t>individuals</w:t>
      </w:r>
      <w:r w:rsidR="00B3220A" w:rsidRPr="0080271D">
        <w:t xml:space="preserve"> (</w:t>
      </w:r>
      <w:r w:rsidR="00B3220A" w:rsidRPr="0080271D">
        <w:rPr>
          <w:i/>
        </w:rPr>
        <w:t>n</w:t>
      </w:r>
      <w:r w:rsidR="00F837BC" w:rsidRPr="0080271D">
        <w:t>), and b</w:t>
      </w:r>
      <w:r w:rsidR="00B3220A" w:rsidRPr="0080271D">
        <w:t>ranch diversity (</w:t>
      </w:r>
      <w:r w:rsidR="00B3220A" w:rsidRPr="0080271D">
        <w:rPr>
          <w:i/>
        </w:rPr>
        <w:t>Bd</w:t>
      </w:r>
      <w:r w:rsidR="00B3220A" w:rsidRPr="0080271D">
        <w:t>).</w:t>
      </w:r>
      <w:r w:rsidR="007E3F48" w:rsidRPr="0080271D">
        <w:t xml:space="preserve"> Property 4 is </w:t>
      </w:r>
      <w:r w:rsidR="000379C0" w:rsidRPr="0080271D">
        <w:t>explained</w:t>
      </w:r>
      <w:r w:rsidR="0080271D">
        <w:t xml:space="preserve"> separately</w:t>
      </w:r>
      <w:r w:rsidR="007E3F48" w:rsidRPr="0080271D">
        <w:t xml:space="preserve"> in</w:t>
      </w:r>
      <w:r w:rsidR="000379C0" w:rsidRPr="0080271D">
        <w:t xml:space="preserve"> </w:t>
      </w:r>
      <w:r w:rsidR="0080271D" w:rsidRPr="0080271D">
        <w:t>S3</w:t>
      </w:r>
      <w:r w:rsidR="0080271D">
        <w:t xml:space="preserve"> </w:t>
      </w:r>
      <w:r w:rsidR="007E3F48" w:rsidRPr="0080271D">
        <w:t xml:space="preserve">Table. </w:t>
      </w:r>
      <w:r w:rsidR="00E85795" w:rsidRPr="0080271D">
        <w:t xml:space="preserve">NA, metric cannot be calculated for a single </w:t>
      </w:r>
      <w:r w:rsidR="00E31C35">
        <w:t>individual</w:t>
      </w:r>
      <w:r w:rsidR="00E85795" w:rsidRPr="0080271D">
        <w:t>.</w:t>
      </w:r>
    </w:p>
    <w:p w14:paraId="3F310312" w14:textId="564FB0B7" w:rsidR="00B94398" w:rsidRPr="00AD1CBE" w:rsidRDefault="00B94398" w:rsidP="00B94398">
      <w:pPr>
        <w:spacing w:line="276" w:lineRule="auto"/>
        <w:rPr>
          <w:sz w:val="20"/>
          <w:szCs w:val="20"/>
        </w:rPr>
      </w:pPr>
    </w:p>
    <w:tbl>
      <w:tblPr>
        <w:tblW w:w="7130" w:type="dxa"/>
        <w:tblInd w:w="113" w:type="dxa"/>
        <w:tblLook w:val="04A0" w:firstRow="1" w:lastRow="0" w:firstColumn="1" w:lastColumn="0" w:noHBand="0" w:noVBand="1"/>
      </w:tblPr>
      <w:tblGrid>
        <w:gridCol w:w="2338"/>
        <w:gridCol w:w="1263"/>
        <w:gridCol w:w="1206"/>
        <w:gridCol w:w="1263"/>
        <w:gridCol w:w="1060"/>
      </w:tblGrid>
      <w:tr w:rsidR="00B94398" w:rsidRPr="0080271D" w14:paraId="45E40784" w14:textId="77777777" w:rsidTr="001C1619">
        <w:trPr>
          <w:trHeight w:val="315"/>
        </w:trPr>
        <w:tc>
          <w:tcPr>
            <w:tcW w:w="2338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C5E235" w14:textId="77777777" w:rsidR="00B94398" w:rsidRPr="0080271D" w:rsidRDefault="00B94398" w:rsidP="00B94398">
            <w:pPr>
              <w:jc w:val="right"/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83E6F7" w14:textId="77777777" w:rsidR="00B94398" w:rsidRPr="0080271D" w:rsidRDefault="00B94398" w:rsidP="00B94398">
            <w:pPr>
              <w:jc w:val="right"/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80271D"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nHc</w:t>
            </w:r>
            <w:proofErr w:type="spellEnd"/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407828" w14:textId="6AD2E416" w:rsidR="00B94398" w:rsidRPr="0080271D" w:rsidRDefault="00E31C35" w:rsidP="00B94398">
            <w:pPr>
              <w:jc w:val="right"/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ni</w:t>
            </w:r>
            <w:r w:rsidR="00B94398" w:rsidRPr="0080271D"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Hc</w:t>
            </w:r>
            <w:proofErr w:type="spellEnd"/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4E7BFC" w14:textId="77777777" w:rsidR="00B94398" w:rsidRPr="0080271D" w:rsidRDefault="00B94398" w:rsidP="00B94398">
            <w:pPr>
              <w:jc w:val="right"/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F74A23" w14:textId="77777777" w:rsidR="00B94398" w:rsidRPr="0080271D" w:rsidRDefault="00B94398" w:rsidP="00B94398">
            <w:pPr>
              <w:jc w:val="right"/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Bd</w:t>
            </w:r>
          </w:p>
        </w:tc>
      </w:tr>
      <w:tr w:rsidR="00B94398" w:rsidRPr="0080271D" w14:paraId="3B75BAD6" w14:textId="77777777" w:rsidTr="001C1619">
        <w:trPr>
          <w:trHeight w:val="320"/>
        </w:trPr>
        <w:tc>
          <w:tcPr>
            <w:tcW w:w="233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0134E2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56AB73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FC4374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B48977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0A6948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B94398" w:rsidRPr="0080271D" w14:paraId="733E7440" w14:textId="77777777" w:rsidTr="001C1619">
        <w:trPr>
          <w:trHeight w:val="320"/>
        </w:trPr>
        <w:tc>
          <w:tcPr>
            <w:tcW w:w="2338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hideMark/>
          </w:tcPr>
          <w:p w14:paraId="2E8D68C1" w14:textId="41E82403" w:rsidR="00B94398" w:rsidRPr="0080271D" w:rsidRDefault="00B94398" w:rsidP="00F03E3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  <w:t xml:space="preserve">Property 1.                </w:t>
            </w:r>
            <w:r w:rsidR="00F03E3D"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 </w:t>
            </w:r>
            <w:r w:rsidR="00F03E3D" w:rsidRPr="0080271D">
              <w:rPr>
                <w:rFonts w:ascii="Cambria" w:hAnsi="Cambria"/>
                <w:i/>
                <w:color w:val="000000"/>
                <w:sz w:val="21"/>
                <w:szCs w:val="21"/>
              </w:rPr>
              <w:t>Bd</w:t>
            </w:r>
            <w:r w:rsidR="00F03E3D" w:rsidRPr="0080271D">
              <w:rPr>
                <w:rFonts w:ascii="Cambria" w:hAnsi="Cambria"/>
                <w:color w:val="000000"/>
                <w:sz w:val="21"/>
                <w:szCs w:val="21"/>
              </w:rPr>
              <w:t>=0 when there is only one</w:t>
            </w: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 haplotype</w:t>
            </w:r>
            <w:r w:rsidR="00F03E3D"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 class</w:t>
            </w: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 </w:t>
            </w:r>
            <w:r w:rsidR="001C1619">
              <w:rPr>
                <w:rFonts w:ascii="Cambria" w:hAnsi="Cambria"/>
                <w:color w:val="000000"/>
                <w:sz w:val="21"/>
                <w:szCs w:val="21"/>
              </w:rPr>
              <w:t>(</w:t>
            </w:r>
            <w:proofErr w:type="spellStart"/>
            <w:r w:rsidR="001C1619" w:rsidRPr="001C1619">
              <w:rPr>
                <w:rFonts w:ascii="Cambria" w:hAnsi="Cambria"/>
                <w:i/>
                <w:color w:val="000000"/>
                <w:sz w:val="21"/>
                <w:szCs w:val="21"/>
              </w:rPr>
              <w:t>Hc</w:t>
            </w:r>
            <w:proofErr w:type="spellEnd"/>
            <w:r w:rsidR="001C1619">
              <w:rPr>
                <w:rFonts w:ascii="Cambria" w:hAnsi="Cambria"/>
                <w:color w:val="000000"/>
                <w:sz w:val="21"/>
                <w:szCs w:val="21"/>
              </w:rPr>
              <w:t>)</w:t>
            </w: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regardless of its frequency</w:t>
            </w:r>
            <w:r w:rsidR="009F5B79"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 (</w:t>
            </w:r>
            <w:proofErr w:type="spellStart"/>
            <w:r w:rsidR="00E31C35">
              <w:rPr>
                <w:rFonts w:ascii="Cambria" w:hAnsi="Cambria"/>
                <w:i/>
                <w:color w:val="000000"/>
                <w:sz w:val="21"/>
                <w:szCs w:val="21"/>
              </w:rPr>
              <w:t>ni</w:t>
            </w:r>
            <w:r w:rsidR="009F5B79" w:rsidRPr="0080271D">
              <w:rPr>
                <w:rFonts w:ascii="Cambria" w:hAnsi="Cambria"/>
                <w:i/>
                <w:color w:val="000000"/>
                <w:sz w:val="21"/>
                <w:szCs w:val="21"/>
              </w:rPr>
              <w:t>Hc</w:t>
            </w:r>
            <w:proofErr w:type="spellEnd"/>
            <w:r w:rsidR="009F5B79" w:rsidRPr="0080271D">
              <w:rPr>
                <w:rFonts w:ascii="Cambria" w:hAnsi="Cambria"/>
                <w:color w:val="000000"/>
                <w:sz w:val="21"/>
                <w:szCs w:val="21"/>
              </w:rPr>
              <w:t>)</w:t>
            </w: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F872C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572A4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FCFF2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D4FEC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</w:t>
            </w:r>
          </w:p>
        </w:tc>
      </w:tr>
      <w:tr w:rsidR="00B94398" w:rsidRPr="0080271D" w14:paraId="26FFCCC0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DFEAD4B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4ADB67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CFF15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6B227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1663C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</w:t>
            </w:r>
          </w:p>
        </w:tc>
      </w:tr>
      <w:tr w:rsidR="00B94398" w:rsidRPr="0080271D" w14:paraId="65DBFC11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E5E9F57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13B248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AB60A7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A7C11B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A80BD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</w:t>
            </w:r>
          </w:p>
        </w:tc>
      </w:tr>
      <w:tr w:rsidR="00B94398" w:rsidRPr="0080271D" w14:paraId="7611B490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3620FC3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0381C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96BC9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CE762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987D7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</w:t>
            </w:r>
          </w:p>
        </w:tc>
      </w:tr>
      <w:tr w:rsidR="00B94398" w:rsidRPr="0080271D" w14:paraId="13E24F2A" w14:textId="77777777" w:rsidTr="001C1619">
        <w:trPr>
          <w:trHeight w:val="3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E808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FA4E27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950070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3EB377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77897C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B94398" w:rsidRPr="0080271D" w14:paraId="44CF11D7" w14:textId="77777777" w:rsidTr="001C1619">
        <w:trPr>
          <w:trHeight w:val="320"/>
        </w:trPr>
        <w:tc>
          <w:tcPr>
            <w:tcW w:w="2338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hideMark/>
          </w:tcPr>
          <w:p w14:paraId="6C03AE0F" w14:textId="7EB0DE5D" w:rsidR="00B94398" w:rsidRPr="0080271D" w:rsidRDefault="00B94398" w:rsidP="00E31C35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  <w:t xml:space="preserve">Property 2.  </w:t>
            </w:r>
            <w:r w:rsidR="00AB00E9"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                 </w:t>
            </w:r>
            <w:r w:rsidR="00AB00E9" w:rsidRPr="0080271D">
              <w:rPr>
                <w:rFonts w:ascii="Cambria" w:hAnsi="Cambria"/>
                <w:i/>
                <w:color w:val="000000"/>
                <w:sz w:val="21"/>
                <w:szCs w:val="21"/>
              </w:rPr>
              <w:t>Bd</w:t>
            </w:r>
            <w:r w:rsidR="00AB00E9"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 </w:t>
            </w: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reaches the theoretical value of 1 when every </w:t>
            </w:r>
            <w:r w:rsidR="00E31C35">
              <w:rPr>
                <w:rFonts w:ascii="Cambria" w:hAnsi="Cambria"/>
                <w:color w:val="000000"/>
                <w:sz w:val="21"/>
                <w:szCs w:val="21"/>
              </w:rPr>
              <w:t>individual</w:t>
            </w: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 forms a different</w:t>
            </w: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br/>
              <w:t>haplotype class (</w:t>
            </w:r>
            <w:proofErr w:type="gramStart"/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i.e.</w:t>
            </w:r>
            <w:proofErr w:type="gramEnd"/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 with a unique number of branches).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39714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BCA0EB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761A36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D83DF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*NA</w:t>
            </w:r>
          </w:p>
        </w:tc>
      </w:tr>
      <w:tr w:rsidR="00B94398" w:rsidRPr="0080271D" w14:paraId="6DEAFD04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6EC3EE8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362BB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36DDD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EA932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1CCCD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</w:tr>
      <w:tr w:rsidR="00B94398" w:rsidRPr="0080271D" w14:paraId="381E917B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AF96309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592F5A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7A7CDF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151D26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0C261A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</w:tr>
      <w:tr w:rsidR="00B94398" w:rsidRPr="0080271D" w14:paraId="79112D05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7BFF3F4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FE8A1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03916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ED22F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63005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</w:tr>
      <w:tr w:rsidR="00B94398" w:rsidRPr="0080271D" w14:paraId="5B18F60E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2F91F17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2A7C0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E463F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DB012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C6E3A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</w:tr>
      <w:tr w:rsidR="00B94398" w:rsidRPr="0080271D" w14:paraId="3E5B7AEC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7A4563E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8D7C97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F16E3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1D369F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C5766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</w:tr>
      <w:tr w:rsidR="00B94398" w:rsidRPr="0080271D" w14:paraId="19FA5D59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6878A2C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CC9D0B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B1676B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D94518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3C7FA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</w:tr>
      <w:tr w:rsidR="00B94398" w:rsidRPr="0080271D" w14:paraId="27176307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4DBE8D6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803AD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5E804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6B2D5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B6E90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</w:tr>
      <w:tr w:rsidR="00B94398" w:rsidRPr="0080271D" w14:paraId="4BDEC453" w14:textId="77777777" w:rsidTr="001C1619">
        <w:trPr>
          <w:trHeight w:val="315"/>
        </w:trPr>
        <w:tc>
          <w:tcPr>
            <w:tcW w:w="233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3ECC26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2AA805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7C95F8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920FE0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77FAD7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B94398" w:rsidRPr="0080271D" w14:paraId="6ADDFDA0" w14:textId="77777777" w:rsidTr="001C1619">
        <w:trPr>
          <w:trHeight w:val="320"/>
        </w:trPr>
        <w:tc>
          <w:tcPr>
            <w:tcW w:w="2338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hideMark/>
          </w:tcPr>
          <w:p w14:paraId="3C1E8329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  <w:t xml:space="preserve">Property 3.                 </w:t>
            </w: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 </w:t>
            </w:r>
            <w:r w:rsidRPr="0080271D">
              <w:rPr>
                <w:rFonts w:ascii="Cambria" w:hAnsi="Cambria"/>
                <w:i/>
                <w:color w:val="000000"/>
                <w:sz w:val="21"/>
                <w:szCs w:val="21"/>
              </w:rPr>
              <w:t>Bd</w:t>
            </w: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 increases with increasing number of haplotype classes.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9AA20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4689C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1FBFB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0A294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</w:t>
            </w:r>
          </w:p>
        </w:tc>
      </w:tr>
      <w:tr w:rsidR="00B94398" w:rsidRPr="0080271D" w14:paraId="15D62899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157E0DA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5A039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49272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70C95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E88F8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533</w:t>
            </w:r>
          </w:p>
        </w:tc>
      </w:tr>
      <w:tr w:rsidR="00B94398" w:rsidRPr="0080271D" w14:paraId="771A80FA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3E03C2A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70F52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7956C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02A49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71641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696</w:t>
            </w:r>
          </w:p>
        </w:tc>
      </w:tr>
      <w:tr w:rsidR="00B94398" w:rsidRPr="0080271D" w14:paraId="5BA936C6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ED2EBEF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B2061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9F96A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62CA9A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03322F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774</w:t>
            </w:r>
          </w:p>
        </w:tc>
      </w:tr>
      <w:tr w:rsidR="00B94398" w:rsidRPr="0080271D" w14:paraId="30D19C11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5A733F5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80F24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DC6BEF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25825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055D1A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11</w:t>
            </w:r>
          </w:p>
        </w:tc>
      </w:tr>
      <w:tr w:rsidR="00B94398" w:rsidRPr="0080271D" w14:paraId="19A4205B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45D080C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0AA65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9BA2A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BAEA9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C625C7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56</w:t>
            </w:r>
          </w:p>
        </w:tc>
      </w:tr>
      <w:tr w:rsidR="00B94398" w:rsidRPr="0080271D" w14:paraId="6BABC735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87A0D76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634FDF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FBD5F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4CF25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F9227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82</w:t>
            </w:r>
          </w:p>
        </w:tc>
      </w:tr>
      <w:tr w:rsidR="00B94398" w:rsidRPr="0080271D" w14:paraId="6FB99A9A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8061AE4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42603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70F697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B0E0F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B2281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1</w:t>
            </w:r>
          </w:p>
        </w:tc>
      </w:tr>
      <w:tr w:rsidR="00B94398" w:rsidRPr="0080271D" w14:paraId="5FB47CCC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E6CFD62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4160C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29C93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1A368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AB8FB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B94398" w:rsidRPr="0080271D" w14:paraId="3AC49C83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A2495D9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95635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112C0A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D36C4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ECAD63" w14:textId="2B24F877" w:rsidR="00B94398" w:rsidRPr="0080271D" w:rsidRDefault="00D316AE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B94398" w:rsidRPr="0080271D" w14:paraId="33C996E0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3B5167F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2CD5D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153CF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D022FF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0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DB7FFB" w14:textId="0E2C3707" w:rsidR="00B94398" w:rsidRPr="0080271D" w:rsidRDefault="00D316AE" w:rsidP="00D316AE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B94398" w:rsidRPr="0080271D" w14:paraId="235E6C59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7ADEF48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C18A2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DEC53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40221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00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68FA7D" w14:textId="4A8AA1B5" w:rsidR="00B94398" w:rsidRPr="0080271D" w:rsidRDefault="00D316AE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B94398" w:rsidRPr="0080271D" w14:paraId="2CFE7834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86F4B20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A1FEB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B48DB7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AD6EE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000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84BAC9" w14:textId="68C15AF4" w:rsidR="00B94398" w:rsidRPr="0080271D" w:rsidRDefault="00D316AE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B94398" w:rsidRPr="0080271D" w14:paraId="1E9E7146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9562BCC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DB00D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BBCF6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10B56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0000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0CFEF9" w14:textId="7B93F85D" w:rsidR="00B94398" w:rsidRPr="0080271D" w:rsidRDefault="00D316AE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B94398" w:rsidRPr="0080271D" w14:paraId="0C138D2D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F6C439A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6A352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E+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84DFBA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87808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E+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5B2126" w14:textId="23C80107" w:rsidR="00B94398" w:rsidRPr="0080271D" w:rsidRDefault="00D316AE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B94398" w:rsidRPr="0080271D" w14:paraId="3619CC5D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51BADD2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E82D26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E+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18FF2A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01F1E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8E+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AA30AA" w14:textId="067A6AC9" w:rsidR="00B94398" w:rsidRPr="0080271D" w:rsidRDefault="00D316AE" w:rsidP="00D316AE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B94398" w:rsidRPr="0080271D" w14:paraId="2E3C4443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6C1E720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CC7A36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793D4F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31FBC8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94F9B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B94398" w:rsidRPr="0080271D" w14:paraId="39C6FDA3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91377F5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EDE5F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9D220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2E6D4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244DB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</w:t>
            </w:r>
          </w:p>
        </w:tc>
      </w:tr>
      <w:tr w:rsidR="00B94398" w:rsidRPr="0080271D" w14:paraId="531E5F93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1FD35FA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0C708B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464B3B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C0DBE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C0A248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500</w:t>
            </w:r>
          </w:p>
        </w:tc>
      </w:tr>
      <w:tr w:rsidR="00B94398" w:rsidRPr="0080271D" w14:paraId="06BEC771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F4565D0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5FCD7B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5AB74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35351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41C21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667</w:t>
            </w:r>
          </w:p>
        </w:tc>
      </w:tr>
      <w:tr w:rsidR="00B94398" w:rsidRPr="0080271D" w14:paraId="49F7F5F9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FF5F58B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D9B7E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6FF92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B6DCEF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468F6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750</w:t>
            </w:r>
          </w:p>
        </w:tc>
      </w:tr>
      <w:tr w:rsidR="00B94398" w:rsidRPr="0080271D" w14:paraId="024879D0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8A43AF5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76994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E21AB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26EE76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970FD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00</w:t>
            </w:r>
          </w:p>
        </w:tc>
      </w:tr>
      <w:tr w:rsidR="00B94398" w:rsidRPr="0080271D" w14:paraId="13F6CAE5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175E2F3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905B9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15D1F8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25007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8ED7BA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50</w:t>
            </w:r>
          </w:p>
        </w:tc>
      </w:tr>
      <w:tr w:rsidR="00B94398" w:rsidRPr="0080271D" w14:paraId="29632308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DD2823D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DB503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A0A00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28DF4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0B5907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80</w:t>
            </w:r>
          </w:p>
        </w:tc>
      </w:tr>
      <w:tr w:rsidR="00B94398" w:rsidRPr="0080271D" w14:paraId="0755829F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B43BA4E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4F185A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66229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4ACCC8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9EF62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0</w:t>
            </w:r>
          </w:p>
        </w:tc>
      </w:tr>
      <w:tr w:rsidR="00B94398" w:rsidRPr="0080271D" w14:paraId="01EA7564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680C26F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B010C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7FED2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BA6CC8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EBE62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525D75" w:rsidRPr="0080271D" w14:paraId="56D95471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AA6286A" w14:textId="77777777" w:rsidR="00525D75" w:rsidRPr="0080271D" w:rsidRDefault="00525D75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692EFE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3CB7DE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668136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77CBFB" w14:textId="05496D69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525D75" w:rsidRPr="0080271D" w14:paraId="2EF4ED8B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A896158" w14:textId="77777777" w:rsidR="00525D75" w:rsidRPr="0080271D" w:rsidRDefault="00525D75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685532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992C0A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3B6369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617C93" w14:textId="5BBC5150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525D75" w:rsidRPr="0080271D" w14:paraId="580993EB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549B4AF" w14:textId="77777777" w:rsidR="00525D75" w:rsidRPr="0080271D" w:rsidRDefault="00525D75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A5401D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998EA0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014DCB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E+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122B07" w14:textId="411F88EE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525D75" w:rsidRPr="0080271D" w14:paraId="577BB31B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27C7930" w14:textId="77777777" w:rsidR="00525D75" w:rsidRPr="0080271D" w:rsidRDefault="00525D75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41DF9B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2C2DDB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E7EE5E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E+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B074C0" w14:textId="0EDC2A45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525D75" w:rsidRPr="0080271D" w14:paraId="732AEC28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F92E5FB" w14:textId="77777777" w:rsidR="00525D75" w:rsidRPr="0080271D" w:rsidRDefault="00525D75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8D997E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4618F1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37A8CD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E+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5377E2" w14:textId="6C81A3A5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525D75" w:rsidRPr="0080271D" w14:paraId="1ECC27A6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0B2B4F7" w14:textId="77777777" w:rsidR="00525D75" w:rsidRPr="0080271D" w:rsidRDefault="00525D75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D53A13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E+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21DCA4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1A7598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E+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1DFEFE" w14:textId="136C423F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525D75" w:rsidRPr="0080271D" w14:paraId="5BC3799F" w14:textId="77777777" w:rsidTr="001C1619">
        <w:trPr>
          <w:trHeight w:val="320"/>
        </w:trPr>
        <w:tc>
          <w:tcPr>
            <w:tcW w:w="23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919C8D3" w14:textId="77777777" w:rsidR="00525D75" w:rsidRPr="0080271D" w:rsidRDefault="00525D75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39FF00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E+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F86D42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8430AD" w14:textId="77777777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E+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4C436C" w14:textId="2714FD80" w:rsidR="00525D75" w:rsidRPr="0080271D" w:rsidRDefault="00525D75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99</w:t>
            </w:r>
          </w:p>
        </w:tc>
      </w:tr>
      <w:tr w:rsidR="00B94398" w:rsidRPr="0080271D" w14:paraId="67126F2D" w14:textId="77777777" w:rsidTr="001C1619">
        <w:trPr>
          <w:trHeight w:val="3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BE7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210F83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5CC944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A203C7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77CD79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B94398" w:rsidRPr="0080271D" w14:paraId="6A6DE495" w14:textId="77777777" w:rsidTr="001C1619">
        <w:trPr>
          <w:trHeight w:val="320"/>
        </w:trPr>
        <w:tc>
          <w:tcPr>
            <w:tcW w:w="2338" w:type="dxa"/>
            <w:vMerge w:val="restart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hideMark/>
          </w:tcPr>
          <w:p w14:paraId="493FF17B" w14:textId="76EC690E" w:rsidR="00B94398" w:rsidRPr="0080271D" w:rsidRDefault="00B94398" w:rsidP="00D834CE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  <w:t xml:space="preserve">Property 5.                         </w:t>
            </w:r>
            <w:r w:rsidRPr="0080271D">
              <w:rPr>
                <w:rFonts w:ascii="Cambria" w:hAnsi="Cambria"/>
                <w:i/>
                <w:color w:val="000000"/>
                <w:sz w:val="21"/>
                <w:szCs w:val="21"/>
              </w:rPr>
              <w:t>Bd</w:t>
            </w: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 decreases with increasing number of </w:t>
            </w:r>
            <w:r w:rsidR="00D834CE">
              <w:rPr>
                <w:rFonts w:ascii="Cambria" w:hAnsi="Cambria"/>
                <w:color w:val="000000"/>
                <w:sz w:val="21"/>
                <w:szCs w:val="21"/>
              </w:rPr>
              <w:t>individuals, n,</w:t>
            </w: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 unless these add new haplotype classes.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1FD73F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91646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C4A49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EA4BE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.000</w:t>
            </w:r>
          </w:p>
        </w:tc>
      </w:tr>
      <w:tr w:rsidR="00B94398" w:rsidRPr="0080271D" w14:paraId="63D659B3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4E70CE9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E705E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D994A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27C31F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7565F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889</w:t>
            </w:r>
          </w:p>
        </w:tc>
      </w:tr>
      <w:tr w:rsidR="00B94398" w:rsidRPr="0080271D" w14:paraId="421D773D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13C0A1C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5CA518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366A26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932B3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EEB187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857</w:t>
            </w:r>
          </w:p>
        </w:tc>
      </w:tr>
      <w:tr w:rsidR="00B94398" w:rsidRPr="0080271D" w14:paraId="7F55C3BD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F7427E9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2C242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73FEF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08AA1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72DB5A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842</w:t>
            </w:r>
          </w:p>
        </w:tc>
      </w:tr>
      <w:tr w:rsidR="00B94398" w:rsidRPr="0080271D" w14:paraId="02F51456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84324C5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E65DD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AA53B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59D10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B4823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833</w:t>
            </w:r>
          </w:p>
        </w:tc>
      </w:tr>
      <w:tr w:rsidR="00B94398" w:rsidRPr="0080271D" w14:paraId="537DAEBC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F19E73C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C8A0EB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D24A15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710B6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D041EB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816</w:t>
            </w:r>
          </w:p>
        </w:tc>
      </w:tr>
      <w:tr w:rsidR="00B94398" w:rsidRPr="0080271D" w14:paraId="58442CAD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7A53E63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57188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54041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2D265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25B958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802</w:t>
            </w:r>
          </w:p>
        </w:tc>
      </w:tr>
      <w:tr w:rsidR="00B94398" w:rsidRPr="0080271D" w14:paraId="7972B514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A72BC2B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A996D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0D5C9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A54767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B0DF4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800</w:t>
            </w:r>
          </w:p>
        </w:tc>
      </w:tr>
      <w:tr w:rsidR="00B94398" w:rsidRPr="0080271D" w14:paraId="02EFC1D7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099BDFF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1AC89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8EF4D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54CD9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00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5F73F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800</w:t>
            </w:r>
          </w:p>
        </w:tc>
      </w:tr>
      <w:tr w:rsidR="00B94398" w:rsidRPr="0080271D" w14:paraId="5A66FF41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2EC0E0D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E3E45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BC93E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E+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8225B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E+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EC8996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800</w:t>
            </w:r>
          </w:p>
        </w:tc>
      </w:tr>
      <w:tr w:rsidR="00B94398" w:rsidRPr="0080271D" w14:paraId="596D5BCB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C5B508F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2E3FAA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4D1BB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2C6BAF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2BE142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B94398" w:rsidRPr="0080271D" w14:paraId="2A5416B6" w14:textId="77777777" w:rsidTr="001C1619">
        <w:trPr>
          <w:trHeight w:val="320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3676B23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86093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1D35B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A35F9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95F13B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.000</w:t>
            </w:r>
          </w:p>
        </w:tc>
      </w:tr>
      <w:tr w:rsidR="00B94398" w:rsidRPr="0080271D" w14:paraId="0B83FBBC" w14:textId="77777777" w:rsidTr="001C1619">
        <w:trPr>
          <w:trHeight w:val="315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6F81962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F2B99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C5B7FB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2FFCE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056F1A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47</w:t>
            </w:r>
          </w:p>
        </w:tc>
      </w:tr>
      <w:tr w:rsidR="00B94398" w:rsidRPr="0080271D" w14:paraId="0F1B32E3" w14:textId="77777777" w:rsidTr="001C1619">
        <w:trPr>
          <w:trHeight w:val="315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15D131E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B34C1A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7B51F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05613B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6FD3BF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31</w:t>
            </w:r>
          </w:p>
        </w:tc>
      </w:tr>
      <w:tr w:rsidR="00B94398" w:rsidRPr="0080271D" w14:paraId="5CF9345E" w14:textId="77777777" w:rsidTr="001C1619">
        <w:trPr>
          <w:trHeight w:val="315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17BE28B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AEAB3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EA2F3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226EE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067667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23</w:t>
            </w:r>
          </w:p>
        </w:tc>
      </w:tr>
      <w:tr w:rsidR="00B94398" w:rsidRPr="0080271D" w14:paraId="5086EFB7" w14:textId="77777777" w:rsidTr="001C1619">
        <w:trPr>
          <w:trHeight w:val="315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F5AEA04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D07C9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47636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BC232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9D81B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18</w:t>
            </w:r>
          </w:p>
        </w:tc>
      </w:tr>
      <w:tr w:rsidR="00B94398" w:rsidRPr="0080271D" w14:paraId="01CFCF82" w14:textId="77777777" w:rsidTr="001C1619">
        <w:trPr>
          <w:trHeight w:val="315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3A715A5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F656C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6CB39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33704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66BF8F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09</w:t>
            </w:r>
          </w:p>
        </w:tc>
      </w:tr>
      <w:tr w:rsidR="00B94398" w:rsidRPr="0080271D" w14:paraId="197312D1" w14:textId="77777777" w:rsidTr="001C1619">
        <w:trPr>
          <w:trHeight w:val="315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C5859C3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7855C7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7F65C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7106EC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234DF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01</w:t>
            </w:r>
          </w:p>
        </w:tc>
      </w:tr>
      <w:tr w:rsidR="00B94398" w:rsidRPr="0080271D" w14:paraId="58B268E3" w14:textId="77777777" w:rsidTr="001C1619">
        <w:trPr>
          <w:trHeight w:val="315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EA588BB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7B5F99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0F5F8E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D17E70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EC5CD6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00</w:t>
            </w:r>
          </w:p>
        </w:tc>
      </w:tr>
      <w:tr w:rsidR="00B94398" w:rsidRPr="0080271D" w14:paraId="19558F4B" w14:textId="77777777" w:rsidTr="001C1619">
        <w:trPr>
          <w:trHeight w:val="315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F6EC313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3E9E58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4D8C21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05B8FD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00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96841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00</w:t>
            </w:r>
          </w:p>
        </w:tc>
      </w:tr>
      <w:tr w:rsidR="00B94398" w:rsidRPr="0080271D" w14:paraId="5A14F92A" w14:textId="77777777" w:rsidTr="001C1619">
        <w:trPr>
          <w:trHeight w:val="315"/>
        </w:trPr>
        <w:tc>
          <w:tcPr>
            <w:tcW w:w="2338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266F82E" w14:textId="77777777" w:rsidR="00B94398" w:rsidRPr="0080271D" w:rsidRDefault="00B94398" w:rsidP="00B94398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4BBE9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DADA48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E+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F4D493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E+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8BCBC4" w14:textId="77777777" w:rsidR="00B94398" w:rsidRPr="0080271D" w:rsidRDefault="00B94398" w:rsidP="00B94398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00</w:t>
            </w:r>
          </w:p>
        </w:tc>
      </w:tr>
    </w:tbl>
    <w:p w14:paraId="09A71D18" w14:textId="4452A6F5" w:rsidR="00B94398" w:rsidRPr="001C1619" w:rsidRDefault="00B94398" w:rsidP="006C22B6">
      <w:pPr>
        <w:rPr>
          <w:rFonts w:ascii="Cambria" w:hAnsi="Cambria"/>
          <w:sz w:val="21"/>
          <w:szCs w:val="21"/>
        </w:rPr>
      </w:pPr>
    </w:p>
    <w:sectPr w:rsidR="00B94398" w:rsidRPr="001C1619" w:rsidSect="001C40C8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6ACC9" w14:textId="77777777" w:rsidR="002B6527" w:rsidRDefault="002B6527" w:rsidP="00A15CC9">
      <w:r>
        <w:separator/>
      </w:r>
    </w:p>
  </w:endnote>
  <w:endnote w:type="continuationSeparator" w:id="0">
    <w:p w14:paraId="1EDF7AB7" w14:textId="77777777" w:rsidR="002B6527" w:rsidRDefault="002B6527" w:rsidP="00A15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03886" w14:textId="77777777" w:rsidR="002B6527" w:rsidRDefault="002B6527" w:rsidP="00A15CC9">
      <w:r>
        <w:separator/>
      </w:r>
    </w:p>
  </w:footnote>
  <w:footnote w:type="continuationSeparator" w:id="0">
    <w:p w14:paraId="38E43FB1" w14:textId="77777777" w:rsidR="002B6527" w:rsidRDefault="002B6527" w:rsidP="00A15C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2C72"/>
    <w:rsid w:val="00006779"/>
    <w:rsid w:val="00015A57"/>
    <w:rsid w:val="000379C0"/>
    <w:rsid w:val="0007235C"/>
    <w:rsid w:val="000A4DAA"/>
    <w:rsid w:val="001006E1"/>
    <w:rsid w:val="001230FF"/>
    <w:rsid w:val="00134A9B"/>
    <w:rsid w:val="00136A4A"/>
    <w:rsid w:val="00182817"/>
    <w:rsid w:val="001B1582"/>
    <w:rsid w:val="001C1619"/>
    <w:rsid w:val="001C40C8"/>
    <w:rsid w:val="001E37A7"/>
    <w:rsid w:val="002807AC"/>
    <w:rsid w:val="00286FD1"/>
    <w:rsid w:val="002A697D"/>
    <w:rsid w:val="002B6527"/>
    <w:rsid w:val="002E7037"/>
    <w:rsid w:val="002F3938"/>
    <w:rsid w:val="00306E72"/>
    <w:rsid w:val="00347A86"/>
    <w:rsid w:val="00367FEC"/>
    <w:rsid w:val="003746C9"/>
    <w:rsid w:val="003D1E74"/>
    <w:rsid w:val="003E447C"/>
    <w:rsid w:val="00417C9C"/>
    <w:rsid w:val="00463D5C"/>
    <w:rsid w:val="00464094"/>
    <w:rsid w:val="00470087"/>
    <w:rsid w:val="00482FB4"/>
    <w:rsid w:val="00494C8A"/>
    <w:rsid w:val="004E5FFA"/>
    <w:rsid w:val="004E79D3"/>
    <w:rsid w:val="004E7A77"/>
    <w:rsid w:val="00525D75"/>
    <w:rsid w:val="005A1055"/>
    <w:rsid w:val="00631EA9"/>
    <w:rsid w:val="00634AA4"/>
    <w:rsid w:val="006527C6"/>
    <w:rsid w:val="006A6707"/>
    <w:rsid w:val="006C22B6"/>
    <w:rsid w:val="006F2C72"/>
    <w:rsid w:val="006F71AB"/>
    <w:rsid w:val="007409CB"/>
    <w:rsid w:val="00794B81"/>
    <w:rsid w:val="007A202D"/>
    <w:rsid w:val="007B2A93"/>
    <w:rsid w:val="007E3F48"/>
    <w:rsid w:val="0080271D"/>
    <w:rsid w:val="008F09A3"/>
    <w:rsid w:val="009014CA"/>
    <w:rsid w:val="0096108F"/>
    <w:rsid w:val="009A5552"/>
    <w:rsid w:val="009B525A"/>
    <w:rsid w:val="009C1F3F"/>
    <w:rsid w:val="009C5651"/>
    <w:rsid w:val="009D7894"/>
    <w:rsid w:val="009F5B79"/>
    <w:rsid w:val="00A15140"/>
    <w:rsid w:val="00A15CC9"/>
    <w:rsid w:val="00A2765D"/>
    <w:rsid w:val="00A31F21"/>
    <w:rsid w:val="00A33BD2"/>
    <w:rsid w:val="00A671DD"/>
    <w:rsid w:val="00AB00E9"/>
    <w:rsid w:val="00AD1CBE"/>
    <w:rsid w:val="00AF7287"/>
    <w:rsid w:val="00B04E1F"/>
    <w:rsid w:val="00B26FC4"/>
    <w:rsid w:val="00B3220A"/>
    <w:rsid w:val="00B557E2"/>
    <w:rsid w:val="00B94398"/>
    <w:rsid w:val="00B96E86"/>
    <w:rsid w:val="00BA11BB"/>
    <w:rsid w:val="00BA48C6"/>
    <w:rsid w:val="00BB0B71"/>
    <w:rsid w:val="00BC446A"/>
    <w:rsid w:val="00C15413"/>
    <w:rsid w:val="00C57967"/>
    <w:rsid w:val="00C921C3"/>
    <w:rsid w:val="00C938C2"/>
    <w:rsid w:val="00CC1500"/>
    <w:rsid w:val="00CC3C25"/>
    <w:rsid w:val="00CD6CEA"/>
    <w:rsid w:val="00D316AE"/>
    <w:rsid w:val="00D33BC3"/>
    <w:rsid w:val="00D52CC2"/>
    <w:rsid w:val="00D834CE"/>
    <w:rsid w:val="00DC1644"/>
    <w:rsid w:val="00E22D67"/>
    <w:rsid w:val="00E23CAB"/>
    <w:rsid w:val="00E31C35"/>
    <w:rsid w:val="00E40A04"/>
    <w:rsid w:val="00E80D93"/>
    <w:rsid w:val="00E85795"/>
    <w:rsid w:val="00E951D3"/>
    <w:rsid w:val="00EB0ACB"/>
    <w:rsid w:val="00F03E3D"/>
    <w:rsid w:val="00F276B0"/>
    <w:rsid w:val="00F837BC"/>
    <w:rsid w:val="00F97E16"/>
    <w:rsid w:val="00FD1CF4"/>
    <w:rsid w:val="00FD21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CFA026D"/>
  <w15:docId w15:val="{8F3B4CB0-A8A6-9B44-91BA-E346CEC3C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439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99"/>
    <w:rsid w:val="001230F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15C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CC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15C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CC9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61DE58A-ED64-334A-A9F0-D3E45A80F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Bernardi</dc:creator>
  <cp:keywords/>
  <dc:description/>
  <cp:lastModifiedBy>chn off27</cp:lastModifiedBy>
  <cp:revision>11</cp:revision>
  <dcterms:created xsi:type="dcterms:W3CDTF">2021-01-26T22:52:00Z</dcterms:created>
  <dcterms:modified xsi:type="dcterms:W3CDTF">2021-06-22T11:05:00Z</dcterms:modified>
</cp:coreProperties>
</file>